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6EBE" w:rsidRPr="00CD2C53" w:rsidRDefault="00006EBE" w:rsidP="00006EBE">
      <w:pPr>
        <w:rPr>
          <w:b/>
        </w:rPr>
      </w:pPr>
      <w:r>
        <w:rPr>
          <w:b/>
        </w:rPr>
        <w:t xml:space="preserve">Figure S2. Associations between ethnicity and guideline-indicated statin </w:t>
      </w:r>
      <w:r w:rsidRPr="004E5823">
        <w:rPr>
          <w:b/>
        </w:rPr>
        <w:t xml:space="preserve">initiation </w:t>
      </w:r>
      <w:r>
        <w:rPr>
          <w:b/>
        </w:rPr>
        <w:t>after type 2 diabetes diagnosis: sensitivity analyses, adjusting for a) HbA</w:t>
      </w:r>
      <w:r w:rsidRPr="00A17165">
        <w:rPr>
          <w:b/>
          <w:vertAlign w:val="subscript"/>
        </w:rPr>
        <w:t>1c</w:t>
      </w:r>
      <w:r w:rsidRPr="009D3005">
        <w:rPr>
          <w:b/>
        </w:rPr>
        <w:t>, b)</w:t>
      </w:r>
      <w:r>
        <w:rPr>
          <w:b/>
        </w:rPr>
        <w:t xml:space="preserve"> patient-level Index of Multiple Deprivation</w:t>
      </w:r>
      <w:r w:rsidR="002C50CB">
        <w:rPr>
          <w:b/>
        </w:rPr>
        <w:t xml:space="preserve"> </w:t>
      </w:r>
      <w:r>
        <w:rPr>
          <w:b/>
        </w:rPr>
        <w:t xml:space="preserve">quintile, c) non-HDL cholesterol instead of TC/ HDL ratio and d) BMI as a categorical instead of a continuous variable, and excluding e) people with recorded reasons for statin declinature and f) people exception-reported from diabetes Quality Outcome Framework indicators. </w:t>
      </w:r>
      <w:r w:rsidRPr="004B53A9">
        <w:t>Data are HRs (marker) and 95% CI (capped lines)</w:t>
      </w:r>
      <w:r>
        <w:t xml:space="preserve"> adjusted for age, gender, deprivation, smoking, healthcare usage, TC/HDL, BMI, prevalent comorbidity, medication usage and antihypertensive usage</w:t>
      </w:r>
      <w:r w:rsidRPr="004B53A9">
        <w:t>,</w:t>
      </w:r>
      <w:r>
        <w:t xml:space="preserve"> from multi-level models accounting for intra-practice clustering. </w:t>
      </w:r>
      <w:r w:rsidRPr="004B53A9">
        <w:t xml:space="preserve">European ethnicity = referent category, i.e. HR for </w:t>
      </w:r>
      <w:r>
        <w:t>people of European ethnicity</w:t>
      </w:r>
      <w:r w:rsidRPr="004B53A9">
        <w:t>=1.</w:t>
      </w:r>
      <w:r w:rsidR="002C50CB">
        <w:t xml:space="preserve"> </w:t>
      </w:r>
    </w:p>
    <w:p w:rsidR="00006EBE" w:rsidRPr="00F07BE7" w:rsidRDefault="00006EBE" w:rsidP="00006EBE">
      <w:r w:rsidRPr="001045BB">
        <w:rPr>
          <w:noProof/>
        </w:rPr>
        <w:drawing>
          <wp:inline distT="0" distB="0" distL="0" distR="0" wp14:anchorId="5D71A9AC" wp14:editId="6C8700FA">
            <wp:extent cx="5762847" cy="4191161"/>
            <wp:effectExtent l="0" t="0" r="952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750" cy="41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6EBE" w:rsidRPr="002C50CB" w:rsidRDefault="002C50CB" w:rsidP="00006EBE">
      <w:pPr>
        <w:rPr>
          <w:i/>
          <w:sz w:val="18"/>
        </w:rPr>
      </w:pPr>
      <w:r w:rsidRPr="002C50CB">
        <w:rPr>
          <w:i/>
          <w:sz w:val="18"/>
        </w:rPr>
        <w:t>HbA</w:t>
      </w:r>
      <w:r w:rsidRPr="002C50CB">
        <w:rPr>
          <w:i/>
          <w:sz w:val="18"/>
          <w:vertAlign w:val="subscript"/>
        </w:rPr>
        <w:t>1c</w:t>
      </w:r>
      <w:r w:rsidRPr="002C50CB">
        <w:rPr>
          <w:i/>
          <w:sz w:val="18"/>
        </w:rPr>
        <w:t>= glycosylated haemoglobin A</w:t>
      </w:r>
      <w:r w:rsidRPr="002C50CB">
        <w:rPr>
          <w:i/>
          <w:sz w:val="18"/>
          <w:vertAlign w:val="subscript"/>
        </w:rPr>
        <w:t>1c</w:t>
      </w:r>
      <w:r w:rsidRPr="002C50CB">
        <w:rPr>
          <w:i/>
          <w:sz w:val="18"/>
        </w:rPr>
        <w:t>, IMD= index of multiple deprivation, HDL=high density lipoprotein</w:t>
      </w:r>
      <w:r>
        <w:rPr>
          <w:i/>
          <w:sz w:val="18"/>
        </w:rPr>
        <w:t>, TC/ HDL= total cholesterol to HDL-cholesterol</w:t>
      </w:r>
      <w:r w:rsidRPr="002C50CB">
        <w:rPr>
          <w:i/>
          <w:sz w:val="18"/>
        </w:rPr>
        <w:t xml:space="preserve"> </w:t>
      </w:r>
      <w:r>
        <w:rPr>
          <w:i/>
          <w:sz w:val="18"/>
        </w:rPr>
        <w:t>ratio, BMI=body mass index, T2DM=type 2 diabetes mellitus, QOF= quality outcomes framework</w:t>
      </w:r>
      <w:bookmarkStart w:id="0" w:name="_GoBack"/>
      <w:bookmarkEnd w:id="0"/>
    </w:p>
    <w:p w:rsidR="00DB68AA" w:rsidRDefault="002C50CB"/>
    <w:sectPr w:rsidR="00DB6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EBE"/>
    <w:rsid w:val="00006EBE"/>
    <w:rsid w:val="002C50CB"/>
    <w:rsid w:val="00B241B4"/>
    <w:rsid w:val="00DF4238"/>
    <w:rsid w:val="00E6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49949"/>
  <w15:chartTrackingRefBased/>
  <w15:docId w15:val="{3D043E9E-76A1-4D4F-8166-F84FC676C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6E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Eastwood</dc:creator>
  <cp:keywords/>
  <dc:description/>
  <cp:lastModifiedBy>Sophie Eastwood</cp:lastModifiedBy>
  <cp:revision>2</cp:revision>
  <dcterms:created xsi:type="dcterms:W3CDTF">2021-04-20T13:22:00Z</dcterms:created>
  <dcterms:modified xsi:type="dcterms:W3CDTF">2021-05-17T09:05:00Z</dcterms:modified>
</cp:coreProperties>
</file>